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16710" w14:textId="3F74946D" w:rsidR="00BA7899" w:rsidRDefault="00BA7899" w:rsidP="00BA7899">
      <w:pPr>
        <w:rPr>
          <w:rFonts w:ascii="Times New Roman" w:hAnsi="Times New Roman" w:cs="Times New Roman"/>
          <w:b/>
          <w:bCs/>
        </w:rPr>
      </w:pPr>
      <w:r w:rsidRPr="00C23DDA">
        <w:rPr>
          <w:rFonts w:ascii="Times New Roman" w:hAnsi="Times New Roman" w:cs="Times New Roman"/>
          <w:b/>
          <w:bCs/>
        </w:rPr>
        <w:t>Supplemental legends</w:t>
      </w:r>
    </w:p>
    <w:p w14:paraId="0C1539BB" w14:textId="62C2E2A8" w:rsidR="006C7860" w:rsidRDefault="006C7860" w:rsidP="0047432A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5B0A4F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1</w:t>
      </w:r>
      <w:r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lassification and functional annotation of T cells, myeloid-mast cells, and stromal cells.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A)</w:t>
      </w:r>
      <w:r w:rsidR="00E4016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="00E4016A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SNE</w:t>
      </w:r>
      <w:proofErr w:type="spellEnd"/>
      <w:r w:rsidR="00E4016A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E4016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lot</w:t>
      </w:r>
      <w:r w:rsidR="00E4016A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howing </w:t>
      </w:r>
      <w:r w:rsidR="008D769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ine</w:t>
      </w:r>
      <w:r w:rsidR="00B47F39" w:rsidRP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s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</w:t>
      </w:r>
      <w:r w:rsidR="00E4016A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E4016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E4016A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ell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;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e p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roportion of each </w:t>
      </w:r>
      <w:r w:rsidR="0081723B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</w:t>
      </w:r>
      <w:r w:rsidR="00452101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ells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functional and </w:t>
      </w:r>
      <w:proofErr w:type="spellStart"/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functioned</w:t>
      </w:r>
      <w:proofErr w:type="spellEnd"/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testin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s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(B)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D14230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ot plot showing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xpression of significant marker genes </w:t>
      </w:r>
      <w:r w:rsidR="00D14230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in </w:t>
      </w:r>
      <w:r w:rsidR="008D769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ine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s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D14230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ell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</w:t>
      </w:r>
      <w:r w:rsidR="00D14230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C)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GO enrichment of 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arker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genes (log2FC &gt; 1, </w:t>
      </w:r>
      <w:r w:rsidR="00E70F76" w:rsidRPr="00E70F76">
        <w:rPr>
          <w:rFonts w:ascii="Times New Roman" w:hAnsi="Times New Roman" w:cs="Times New Roman" w:hint="eastAsia"/>
          <w:i/>
          <w:iCs/>
          <w:color w:val="000000"/>
          <w:sz w:val="20"/>
          <w:szCs w:val="20"/>
          <w:shd w:val="clear" w:color="auto" w:fill="FFFFFF"/>
        </w:rPr>
        <w:t>P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D14230" w:rsidRPr="005B0A4F">
        <w:rPr>
          <w:rFonts w:ascii="Times New Roman" w:eastAsia="等线" w:hAnsi="Times New Roman" w:cs="Times New Roman"/>
          <w:color w:val="000000"/>
          <w:sz w:val="20"/>
          <w:szCs w:val="20"/>
        </w:rPr>
        <w:t>&lt; 0.0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5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r w:rsidR="00D14230" w:rsidRP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ilcoxon rank-sum test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) in 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ach </w:t>
      </w:r>
      <w:r w:rsidR="00D14230" w:rsidRP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</w:t>
      </w:r>
      <w:r w:rsidR="0081723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 </w:t>
      </w:r>
      <w:r w:rsidR="00B47F39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ell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(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) </w:t>
      </w:r>
      <w:proofErr w:type="spellStart"/>
      <w:r w:rsidR="00D14230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SNE</w:t>
      </w:r>
      <w:proofErr w:type="spellEnd"/>
      <w:r w:rsidR="00D14230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lot</w:t>
      </w:r>
      <w:r w:rsidR="00D14230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howing </w:t>
      </w:r>
      <w:r w:rsidR="008D769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ix</w:t>
      </w:r>
      <w:r w:rsidR="00B47F39" w:rsidRP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s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</w:t>
      </w:r>
      <w:r w:rsidR="00D14230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yeloid-mast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ell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;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e p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roportion of each 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 </w:t>
      </w:r>
      <w:r w:rsidR="00452101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myeloid-mast cells 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of the 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functional and </w:t>
      </w:r>
      <w:proofErr w:type="spellStart"/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functioned</w:t>
      </w:r>
      <w:proofErr w:type="spellEnd"/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testin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s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(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D14230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ot plot showing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xpression of significant marker genes </w:t>
      </w:r>
      <w:r w:rsidR="00D14230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in </w:t>
      </w:r>
      <w:r w:rsidR="008D769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ix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s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of 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yeloid-mast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ells</w:t>
      </w:r>
      <w:r w:rsidR="00D14230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GO enrichment of 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arker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genes (log2FC &gt; 1, </w:t>
      </w:r>
      <w:r w:rsidR="00E70F76" w:rsidRPr="00E70F76">
        <w:rPr>
          <w:rFonts w:ascii="Times New Roman" w:hAnsi="Times New Roman" w:cs="Times New Roman" w:hint="eastAsia"/>
          <w:i/>
          <w:iCs/>
          <w:color w:val="000000"/>
          <w:sz w:val="20"/>
          <w:szCs w:val="20"/>
          <w:shd w:val="clear" w:color="auto" w:fill="FFFFFF"/>
        </w:rPr>
        <w:t>P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D14230" w:rsidRPr="005B0A4F">
        <w:rPr>
          <w:rFonts w:ascii="Times New Roman" w:eastAsia="等线" w:hAnsi="Times New Roman" w:cs="Times New Roman"/>
          <w:color w:val="000000"/>
          <w:sz w:val="20"/>
          <w:szCs w:val="20"/>
        </w:rPr>
        <w:t>&lt; 0.0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5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r w:rsidR="00D14230" w:rsidRP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ilcoxon rank-sum test</w:t>
      </w:r>
      <w:r w:rsidR="00D14230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) in 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ach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 w:rsidRP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yeloid-mast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ells</w:t>
      </w:r>
      <w:r w:rsid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G) </w:t>
      </w:r>
      <w:proofErr w:type="spellStart"/>
      <w:r w:rsidR="00B47F39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SNE</w:t>
      </w:r>
      <w:proofErr w:type="spellEnd"/>
      <w:r w:rsidR="00B47F39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lot</w:t>
      </w:r>
      <w:r w:rsidR="00B47F39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howing </w:t>
      </w:r>
      <w:r w:rsidR="008D769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ix</w:t>
      </w:r>
      <w:r w:rsidR="00B47F39" w:rsidRP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s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</w:t>
      </w:r>
      <w:r w:rsidR="00B47F39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tromal 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ell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; the p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roportion of each </w:t>
      </w:r>
      <w:r w:rsidR="00452101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tromal</w:t>
      </w:r>
      <w:r w:rsidR="00452101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ells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the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unctional and </w:t>
      </w:r>
      <w:proofErr w:type="spellStart"/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functioned</w:t>
      </w:r>
      <w:proofErr w:type="spellEnd"/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testin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s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(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ot plot showing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xpression of significant marker genes </w:t>
      </w:r>
      <w:r w:rsidR="00B47F39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in </w:t>
      </w:r>
      <w:r w:rsidR="008D769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ix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s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of stromal cells</w:t>
      </w:r>
      <w:r w:rsidR="00B47F39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GO enrichment of 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arker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genes (log2FC &gt; 1, </w:t>
      </w:r>
      <w:r w:rsidR="00E70F76" w:rsidRPr="00E70F76">
        <w:rPr>
          <w:rFonts w:ascii="Times New Roman" w:hAnsi="Times New Roman" w:cs="Times New Roman" w:hint="eastAsia"/>
          <w:i/>
          <w:iCs/>
          <w:color w:val="000000"/>
          <w:sz w:val="20"/>
          <w:szCs w:val="20"/>
          <w:shd w:val="clear" w:color="auto" w:fill="FFFFFF"/>
        </w:rPr>
        <w:t>P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47F39" w:rsidRPr="005B0A4F">
        <w:rPr>
          <w:rFonts w:ascii="Times New Roman" w:eastAsia="等线" w:hAnsi="Times New Roman" w:cs="Times New Roman"/>
          <w:color w:val="000000"/>
          <w:sz w:val="20"/>
          <w:szCs w:val="20"/>
        </w:rPr>
        <w:t>&lt; 0.0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5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r w:rsidR="00B47F39" w:rsidRP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ilcoxon rank-sum test</w:t>
      </w:r>
      <w:r w:rsidR="00B47F39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) in 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ach </w:t>
      </w:r>
      <w:r w:rsidR="00B47F39" w:rsidRP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</w:t>
      </w:r>
      <w:r w:rsid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stromal cells.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GO, </w:t>
      </w:r>
      <w:r w:rsidR="00452101" w:rsidRP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ene Ontology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; </w:t>
      </w:r>
      <w:r w:rsidR="00452101" w:rsidRP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De, </w:t>
      </w:r>
      <w:proofErr w:type="spellStart"/>
      <w:r w:rsidR="00452101" w:rsidRP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functioned</w:t>
      </w:r>
      <w:proofErr w:type="spellEnd"/>
      <w:r w:rsidR="00452101" w:rsidRP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 Fu, Functional.</w:t>
      </w:r>
    </w:p>
    <w:p w14:paraId="35CDFAEA" w14:textId="77777777" w:rsidR="00D14230" w:rsidRDefault="00D14230" w:rsidP="006C7860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7553360E" w14:textId="5991893A" w:rsidR="00D8672D" w:rsidRPr="00FD5781" w:rsidRDefault="008A5A90" w:rsidP="00BA7899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8A5A90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FIGURE S</w:t>
      </w:r>
      <w:r w:rsidR="00B47F3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2</w:t>
      </w:r>
      <w:r w:rsidR="00BA7899" w:rsidRPr="008A5A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lassification and functional annotation of epithelial cells, </w:t>
      </w:r>
      <w:r w:rsidR="00452101" w:rsidRP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fferences in epithelial cells between the function</w:t>
      </w:r>
      <w:r w:rsidR="00E70F7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l</w:t>
      </w:r>
      <w:r w:rsidR="00452101" w:rsidRP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nd </w:t>
      </w:r>
      <w:proofErr w:type="spellStart"/>
      <w:r w:rsidR="00452101" w:rsidRP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functioned</w:t>
      </w:r>
      <w:proofErr w:type="spellEnd"/>
      <w:r w:rsidR="00452101" w:rsidRP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testines</w:t>
      </w:r>
      <w:r w:rsidR="00BA7899" w:rsidRPr="008A5A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9436AE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(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A</w:t>
      </w:r>
      <w:r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)</w:t>
      </w:r>
      <w:r w:rsidR="00BA7899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proofErr w:type="spellStart"/>
      <w:r w:rsidR="009012FA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Pseudotime</w:t>
      </w:r>
      <w:proofErr w:type="spellEnd"/>
      <w:r w:rsidR="009012FA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analysis</w:t>
      </w:r>
      <w:r w:rsidR="009012FA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showing d</w:t>
      </w:r>
      <w:r w:rsidR="009012FA" w:rsidRPr="009012FA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ifferent developmental trajectories</w:t>
      </w:r>
      <w:r w:rsidR="009012FA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of </w:t>
      </w:r>
      <w:r w:rsidR="009012FA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enterocytes</w:t>
      </w:r>
      <w:r w:rsidR="009012FA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1, </w:t>
      </w:r>
      <w:r w:rsidR="009012FA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enterocytes</w:t>
      </w:r>
      <w:r w:rsidR="009012FA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2 and </w:t>
      </w:r>
      <w:r w:rsidR="009012FA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BEST4 enterocytes</w:t>
      </w:r>
      <w:r w:rsidR="009012FA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. (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B</w:t>
      </w:r>
      <w:r w:rsidR="009012FA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) </w:t>
      </w:r>
      <w:r w:rsidR="00012B9F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BEST4 enterocytes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s</w:t>
      </w:r>
      <w:r w:rsidR="00135DF4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how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high expression of </w:t>
      </w:r>
      <w:r w:rsidR="00012B9F" w:rsidRPr="00012B9F">
        <w:rPr>
          <w:rFonts w:ascii="Times New Roman" w:hAnsi="Times New Roman" w:cs="Times New Roman"/>
          <w:i/>
          <w:iCs/>
          <w:color w:val="000000"/>
          <w:sz w:val="20"/>
          <w:szCs w:val="21"/>
          <w:shd w:val="clear" w:color="auto" w:fill="FFFFFF"/>
        </w:rPr>
        <w:t>HES4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, </w:t>
      </w:r>
      <w:r w:rsidR="00012B9F" w:rsidRPr="00012B9F">
        <w:rPr>
          <w:rFonts w:ascii="Times New Roman" w:hAnsi="Times New Roman" w:cs="Times New Roman"/>
          <w:i/>
          <w:iCs/>
          <w:color w:val="000000"/>
          <w:sz w:val="20"/>
          <w:szCs w:val="21"/>
          <w:shd w:val="clear" w:color="auto" w:fill="FFFFFF"/>
        </w:rPr>
        <w:t>HES5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, </w:t>
      </w:r>
      <w:r w:rsidR="00012B9F" w:rsidRPr="00012B9F">
        <w:rPr>
          <w:rFonts w:ascii="Times New Roman" w:hAnsi="Times New Roman" w:cs="Times New Roman"/>
          <w:i/>
          <w:iCs/>
          <w:color w:val="000000"/>
          <w:sz w:val="20"/>
          <w:szCs w:val="21"/>
          <w:shd w:val="clear" w:color="auto" w:fill="FFFFFF"/>
        </w:rPr>
        <w:t>NOTH2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and </w:t>
      </w:r>
      <w:r w:rsidR="00012B9F" w:rsidRPr="00012B9F">
        <w:rPr>
          <w:rFonts w:ascii="Times New Roman" w:hAnsi="Times New Roman" w:cs="Times New Roman" w:hint="eastAsia"/>
          <w:i/>
          <w:iCs/>
          <w:color w:val="000000"/>
          <w:sz w:val="20"/>
          <w:szCs w:val="21"/>
          <w:shd w:val="clear" w:color="auto" w:fill="FFFFFF"/>
        </w:rPr>
        <w:t>C</w:t>
      </w:r>
      <w:r w:rsidR="00012B9F" w:rsidRPr="00012B9F">
        <w:rPr>
          <w:rFonts w:ascii="Times New Roman" w:hAnsi="Times New Roman" w:cs="Times New Roman"/>
          <w:i/>
          <w:iCs/>
          <w:color w:val="000000"/>
          <w:sz w:val="20"/>
          <w:szCs w:val="21"/>
          <w:shd w:val="clear" w:color="auto" w:fill="FFFFFF"/>
        </w:rPr>
        <w:t>FTR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. </w:t>
      </w:r>
      <w:r w:rsidR="00012B9F"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  <w:t>(</w:t>
      </w:r>
      <w:r w:rsidR="00012B9F" w:rsidRPr="004521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C</w:t>
      </w:r>
      <w:r w:rsidR="00012B9F"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  <w:t>)</w:t>
      </w:r>
      <w:r w:rsidR="00012B9F" w:rsidRPr="008A5A90"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  <w:t xml:space="preserve"> </w:t>
      </w:r>
      <w:r w:rsidR="00012B9F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Differences in pathway activities scored per cell by </w:t>
      </w:r>
      <w:r w:rsidR="004521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g</w:t>
      </w:r>
      <w:r w:rsidR="00452101" w:rsidRPr="004521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ene set variation analysis</w:t>
      </w:r>
      <w:r w:rsidR="00012B9F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in enterocytes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1, </w:t>
      </w:r>
      <w:r w:rsidR="00012B9F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enterocytes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2, </w:t>
      </w:r>
      <w:r w:rsidR="00012B9F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BEST4 enterocytes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and e</w:t>
      </w:r>
      <w:r w:rsidR="00012B9F" w:rsidRPr="009436AE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nterocyte progenitor</w:t>
      </w:r>
      <w:r w:rsidR="004521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. </w:t>
      </w:r>
      <w:r w:rsidR="00012B9F" w:rsidRPr="009012FA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The scores of pathways are normalized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(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</w:t>
      </w:r>
      <w:r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) </w:t>
      </w:r>
      <w:proofErr w:type="spellStart"/>
      <w:r w:rsidR="00012B9F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SNE</w:t>
      </w:r>
      <w:proofErr w:type="spellEnd"/>
      <w:r w:rsidR="00012B9F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012B9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lot</w:t>
      </w:r>
      <w:r w:rsidR="00012B9F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howing </w:t>
      </w:r>
      <w:r w:rsidR="008D769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hree</w:t>
      </w:r>
      <w:r w:rsidR="00012B9F" w:rsidRPr="00B47F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012B9F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s</w:t>
      </w:r>
      <w:r w:rsidR="00012B9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</w:t>
      </w:r>
      <w:r w:rsidR="00012B9F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012B9F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enteroendocrine </w:t>
      </w:r>
      <w:r w:rsidR="00012B9F" w:rsidRPr="008A5A90">
        <w:rPr>
          <w:rFonts w:ascii="Times New Roman" w:hAnsi="Times New Roman" w:cs="Times New Roman" w:hint="eastAsia"/>
          <w:color w:val="000000"/>
          <w:sz w:val="20"/>
          <w:szCs w:val="21"/>
          <w:shd w:val="clear" w:color="auto" w:fill="FFFFFF"/>
        </w:rPr>
        <w:t>cells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and </w:t>
      </w:r>
      <w:r w:rsidR="00012B9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</w:t>
      </w:r>
      <w:r w:rsidR="00012B9F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ot plot showing</w:t>
      </w:r>
      <w:r w:rsidR="00012B9F" w:rsidRPr="005B0A4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expression of significant marker genes </w:t>
      </w:r>
      <w:r w:rsidR="00012B9F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n</w:t>
      </w:r>
      <w:r w:rsidR="00012B9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8D769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hree</w:t>
      </w:r>
      <w:r w:rsidR="00012B9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012B9F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s</w:t>
      </w:r>
      <w:r w:rsidR="00012B9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</w:t>
      </w:r>
      <w:r w:rsidR="00012B9F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enteroendocrine </w:t>
      </w:r>
      <w:r w:rsidR="00012B9F" w:rsidRPr="008A5A90">
        <w:rPr>
          <w:rFonts w:ascii="Times New Roman" w:hAnsi="Times New Roman" w:cs="Times New Roman" w:hint="eastAsia"/>
          <w:color w:val="000000"/>
          <w:sz w:val="20"/>
          <w:szCs w:val="21"/>
          <w:shd w:val="clear" w:color="auto" w:fill="FFFFFF"/>
        </w:rPr>
        <w:t>cells</w:t>
      </w:r>
      <w:r w:rsidR="00012B9F" w:rsidRPr="00F71F7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012B9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(E) </w:t>
      </w:r>
      <w:r w:rsidR="00012B9F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elative mRNA expression of hormones in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452101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pithelial cells 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of the </w:t>
      </w:r>
      <w:r w:rsidR="00012B9F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unctional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012B9F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nd </w:t>
      </w:r>
      <w:proofErr w:type="spellStart"/>
      <w:r w:rsidR="00012B9F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fun</w:t>
      </w:r>
      <w:r w:rsidR="001C579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</w:t>
      </w:r>
      <w:r w:rsidR="00012B9F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ioned</w:t>
      </w:r>
      <w:proofErr w:type="spellEnd"/>
      <w:r w:rsidR="00012B9F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testin</w:t>
      </w:r>
      <w:r w:rsidR="0045210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s</w:t>
      </w:r>
      <w:r w:rsidR="00012B9F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was confirmed by </w:t>
      </w:r>
      <w:r w:rsidR="00055524" w:rsidRPr="0005552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quantitative</w:t>
      </w:r>
      <w:r w:rsidR="00055524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012B9F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CR (*</w:t>
      </w:r>
      <w:r w:rsidR="00E70F76" w:rsidRPr="00E70F76">
        <w:rPr>
          <w:rFonts w:ascii="Times New Roman" w:hAnsi="Times New Roman" w:cs="Times New Roman" w:hint="eastAsia"/>
          <w:i/>
          <w:iCs/>
          <w:color w:val="000000"/>
          <w:sz w:val="20"/>
          <w:szCs w:val="20"/>
          <w:shd w:val="clear" w:color="auto" w:fill="FFFFFF"/>
        </w:rPr>
        <w:t>P</w:t>
      </w:r>
      <w:r w:rsidR="00E70F76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012B9F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&lt; 0.05, </w:t>
      </w:r>
      <w:r w:rsidR="00FD5781" w:rsidRPr="005B685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s = not significant</w:t>
      </w:r>
      <w:r w:rsid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  <w:r w:rsidR="00FD5781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012B9F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</w:t>
      </w:r>
      <w:r w:rsidR="00E70F7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012B9F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= 7)</w:t>
      </w:r>
      <w:r w:rsidR="008B50B7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 w:rsid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(F) </w:t>
      </w:r>
      <w:r w:rsidR="00906A68" w:rsidRP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HE staining of </w:t>
      </w:r>
      <w:r w:rsid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the </w:t>
      </w:r>
      <w:r w:rsidR="00906A68" w:rsidRP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three pairs of samples</w:t>
      </w:r>
      <w:r w:rsid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for </w:t>
      </w:r>
      <w:r w:rsidR="009236CB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ingle-cell RNA sequencing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(</w:t>
      </w:r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scale bars = 50 </w:t>
      </w:r>
      <w:proofErr w:type="spellStart"/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μm</w:t>
      </w:r>
      <w:proofErr w:type="spellEnd"/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)</w:t>
      </w:r>
      <w:r w:rsid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. (G) </w:t>
      </w:r>
      <w:proofErr w:type="spellStart"/>
      <w:r w:rsidR="00906A68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tSNE</w:t>
      </w:r>
      <w:proofErr w:type="spellEnd"/>
      <w:r w:rsidR="00906A68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plot showing </w:t>
      </w:r>
      <w:r w:rsid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t</w:t>
      </w:r>
      <w:r w:rsidR="00906A68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he expression of</w:t>
      </w:r>
      <w:r w:rsid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906A68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genes</w:t>
      </w:r>
      <w:r w:rsid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906A68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related</w:t>
      </w:r>
      <w:r w:rsid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to</w:t>
      </w:r>
      <w:r w:rsidR="00906A68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tight junction</w:t>
      </w:r>
      <w:r w:rsid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906A68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in epithelial cells.</w:t>
      </w:r>
      <w:r w:rsid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(H) </w:t>
      </w:r>
      <w:r w:rsidR="00906A68" w:rsidRP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AB</w:t>
      </w:r>
      <w:r w:rsid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-PAS</w:t>
      </w:r>
      <w:r w:rsidR="00906A68" w:rsidRP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staining showing the mucus layer of </w:t>
      </w:r>
      <w:r w:rsid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the </w:t>
      </w:r>
      <w:r w:rsidR="00906A68" w:rsidRP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functional</w:t>
      </w:r>
      <w:r w:rsid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and </w:t>
      </w:r>
      <w:proofErr w:type="spellStart"/>
      <w:r w:rsid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efunctioned</w:t>
      </w:r>
      <w:proofErr w:type="spellEnd"/>
      <w:r w:rsidR="00906A68" w:rsidRP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intestine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(</w:t>
      </w:r>
      <w:r w:rsidR="00AB2071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*</w:t>
      </w:r>
      <w:r w:rsidR="00E70F76" w:rsidRPr="00E70F76">
        <w:rPr>
          <w:rFonts w:ascii="Times New Roman" w:hAnsi="Times New Roman" w:cs="Times New Roman" w:hint="eastAsia"/>
          <w:i/>
          <w:iCs/>
          <w:color w:val="000000"/>
          <w:sz w:val="20"/>
          <w:szCs w:val="20"/>
          <w:shd w:val="clear" w:color="auto" w:fill="FFFFFF"/>
        </w:rPr>
        <w:t>P</w:t>
      </w:r>
      <w:r w:rsidR="00E70F76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AB2071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&lt; 0.0</w:t>
      </w:r>
      <w:r w:rsidR="009236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5</w:t>
      </w:r>
      <w:r w:rsidR="00AB20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n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=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5, </w:t>
      </w:r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scale bars = 50 </w:t>
      </w:r>
      <w:proofErr w:type="spellStart"/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μm</w:t>
      </w:r>
      <w:proofErr w:type="spellEnd"/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)</w:t>
      </w:r>
      <w:r w:rsid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(</w:t>
      </w:r>
      <w:r>
        <w:rPr>
          <w:rFonts w:ascii="Times New Roman" w:hAnsi="Times New Roman" w:cs="Times New Roman" w:hint="eastAsia"/>
          <w:color w:val="000000"/>
          <w:sz w:val="20"/>
          <w:szCs w:val="21"/>
          <w:shd w:val="clear" w:color="auto" w:fill="FFFFFF"/>
        </w:rPr>
        <w:t>I</w:t>
      </w:r>
      <w:r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)</w:t>
      </w:r>
      <w:bookmarkStart w:id="0" w:name="_Hlk131592687"/>
      <w:r w:rsidR="00BA7899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proofErr w:type="spellStart"/>
      <w:r w:rsidR="00FD578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tSNE</w:t>
      </w:r>
      <w:proofErr w:type="spellEnd"/>
      <w:r w:rsidR="00FD578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plot</w:t>
      </w:r>
      <w:r w:rsid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</w:t>
      </w:r>
      <w:r w:rsidR="00FD578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showing </w:t>
      </w:r>
      <w:r w:rsidR="00FD578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t</w:t>
      </w:r>
      <w:r w:rsidR="00FD5781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he expression of</w:t>
      </w:r>
      <w:r w:rsidR="00FD578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FD5781" w:rsidRPr="00FD5781">
        <w:rPr>
          <w:rFonts w:ascii="Times New Roman" w:hAnsi="Times New Roman" w:cs="Times New Roman"/>
          <w:i/>
          <w:iCs/>
          <w:color w:val="000000"/>
          <w:sz w:val="20"/>
          <w:szCs w:val="21"/>
          <w:shd w:val="clear" w:color="auto" w:fill="FFFFFF"/>
        </w:rPr>
        <w:t>SH2D6</w:t>
      </w:r>
      <w:r w:rsidR="00FD578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and </w:t>
      </w:r>
      <w:r w:rsidR="00FD5781" w:rsidRPr="00FD5781">
        <w:rPr>
          <w:rFonts w:ascii="Times New Roman" w:hAnsi="Times New Roman" w:cs="Times New Roman"/>
          <w:i/>
          <w:iCs/>
          <w:color w:val="000000"/>
          <w:sz w:val="20"/>
          <w:szCs w:val="21"/>
          <w:shd w:val="clear" w:color="auto" w:fill="FFFFFF"/>
        </w:rPr>
        <w:t>DEFB1</w:t>
      </w:r>
      <w:r w:rsidR="00FD578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FD5781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in epithelial cells</w:t>
      </w:r>
      <w:r w:rsidR="00906A68" w:rsidRPr="008A5A9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.</w:t>
      </w:r>
      <w:bookmarkEnd w:id="0"/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(J) </w:t>
      </w:r>
      <w:r w:rsidR="00FD5781" w:rsidRPr="001C58D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Violin plot</w:t>
      </w:r>
      <w:r w:rsid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howing the </w:t>
      </w:r>
      <w:r w:rsidR="00FD5781" w:rsidRPr="00FD5781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DEFB1</w:t>
      </w:r>
      <w:r w:rsidR="00261C75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 w:rsidR="00261C7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xpression</w:t>
      </w:r>
      <w:r w:rsidR="00FD5781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 w:rsidR="00FD5781" w:rsidRP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in </w:t>
      </w:r>
      <w:r w:rsidR="009236CB" w:rsidRP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uft cells </w:t>
      </w:r>
      <w:r w:rsidR="009236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of </w:t>
      </w:r>
      <w:r w:rsidR="00135D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</w:t>
      </w:r>
      <w:r w:rsidR="00FD5781" w:rsidRP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functional and </w:t>
      </w:r>
      <w:proofErr w:type="spellStart"/>
      <w:r w:rsidR="00FD5781" w:rsidRP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functioned</w:t>
      </w:r>
      <w:proofErr w:type="spellEnd"/>
      <w:r w:rsidR="00FD5781" w:rsidRP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testin</w:t>
      </w:r>
      <w:r w:rsidR="009236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s</w:t>
      </w:r>
      <w:r w:rsidR="00FD5781" w:rsidRP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ns</w:t>
      </w:r>
      <w:r w:rsidR="00E70F7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=</w:t>
      </w:r>
      <w:r w:rsidR="00FD5781" w:rsidRP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FD5781" w:rsidRPr="005B685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ot significant</w:t>
      </w:r>
      <w:r w:rsid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  <w:r w:rsidR="00FD5781" w:rsidRP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FD5781" w:rsidRP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ilcoxon rank-sum test</w:t>
      </w:r>
      <w:r w:rsid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). </w:t>
      </w:r>
      <w:r w:rsidR="00FD578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(K) </w:t>
      </w:r>
      <w:bookmarkStart w:id="1" w:name="_Hlk131599904"/>
      <w:r w:rsidR="009236CB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Immunohistochemistry</w:t>
      </w:r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staining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of PTGS1</w:t>
      </w:r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showing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tuft cells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in the </w:t>
      </w:r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functional 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and </w:t>
      </w:r>
      <w:proofErr w:type="spellStart"/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efunctioned</w:t>
      </w:r>
      <w:proofErr w:type="spellEnd"/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intestine</w:t>
      </w:r>
      <w:r w:rsidR="00135DF4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(</w:t>
      </w:r>
      <w:r w:rsidR="009236CB" w:rsidRPr="009236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s</w:t>
      </w:r>
      <w:r w:rsidR="00E70F7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9236CB" w:rsidRPr="009236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= not significant</w:t>
      </w:r>
      <w:r w:rsidR="002D023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  <w:r w:rsidR="002D023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n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=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5, </w:t>
      </w:r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scale bars = 50 </w:t>
      </w:r>
      <w:proofErr w:type="spellStart"/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μm</w:t>
      </w:r>
      <w:proofErr w:type="spellEnd"/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).</w:t>
      </w:r>
      <w:bookmarkEnd w:id="1"/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E, H, </w:t>
      </w:r>
      <w:r w:rsidR="00FD578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K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, </w:t>
      </w:r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paired Wilcoxon rank-sum test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.</w:t>
      </w:r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A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ll </w:t>
      </w:r>
      <w:r w:rsidR="00AB2071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values are presented as mean ± SEM of each group</w:t>
      </w:r>
      <w:r w:rsid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.</w:t>
      </w:r>
      <w:r w:rsid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9236CB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De, </w:t>
      </w:r>
      <w:proofErr w:type="spellStart"/>
      <w:r w:rsidR="009236CB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efunctioned</w:t>
      </w:r>
      <w:proofErr w:type="spellEnd"/>
      <w:r w:rsidR="009236CB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; Fu, Functional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;</w:t>
      </w:r>
      <w:r w:rsid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9236CB" w:rsidRPr="00906A68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AB</w:t>
      </w:r>
      <w:r w:rsid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-PAS,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proofErr w:type="spellStart"/>
      <w:r w:rsidR="009236CB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Alcian</w:t>
      </w:r>
      <w:proofErr w:type="spellEnd"/>
      <w:r w:rsidR="009236CB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blue/periodic acid-</w:t>
      </w:r>
      <w:proofErr w:type="spellStart"/>
      <w:r w:rsidR="009236CB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chiff</w:t>
      </w:r>
      <w:proofErr w:type="spellEnd"/>
      <w:r w:rsid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.</w:t>
      </w:r>
    </w:p>
    <w:p w14:paraId="22B7B37B" w14:textId="77777777" w:rsidR="00906A68" w:rsidRPr="00FD5781" w:rsidRDefault="00906A68" w:rsidP="00BA7899">
      <w:pPr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</w:pPr>
    </w:p>
    <w:p w14:paraId="790A596F" w14:textId="6E7A1A38" w:rsidR="00BA7899" w:rsidRDefault="008A5A90" w:rsidP="0047432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8A5A90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FIGURE S</w:t>
      </w:r>
      <w:r w:rsidR="0075271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3</w:t>
      </w:r>
      <w:r w:rsidR="00BA7899" w:rsidRPr="008A5A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unctional analysis of goblet cells and transcription factors analysis of epithelial cells. </w:t>
      </w:r>
      <w:r w:rsid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A) and (B)</w:t>
      </w:r>
      <w:r w:rsidR="00BA7899" w:rsidRPr="008A5A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E70F76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Immunohistochemistry</w:t>
      </w:r>
      <w:r w:rsidR="0075271B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staining</w:t>
      </w:r>
      <w:r w:rsidR="0075271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75271B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howing</w:t>
      </w:r>
      <w:r w:rsidR="0075271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8D7694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expression of MUC2 and TFF1 </w:t>
      </w:r>
      <w:r w:rsidR="0075271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in </w:t>
      </w:r>
      <w:r w:rsidR="0075271B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functional </w:t>
      </w:r>
      <w:r w:rsidR="0075271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and </w:t>
      </w:r>
      <w:proofErr w:type="spellStart"/>
      <w:r w:rsidR="0075271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efunctioned</w:t>
      </w:r>
      <w:proofErr w:type="spellEnd"/>
      <w:r w:rsidR="0075271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intestine</w:t>
      </w:r>
      <w:r w:rsidR="00A77EE7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A77EE7">
        <w:rPr>
          <w:rFonts w:ascii="Times New Roman" w:hAnsi="Times New Roman" w:cs="Times New Roman" w:hint="eastAsia"/>
          <w:color w:val="000000"/>
          <w:sz w:val="20"/>
          <w:szCs w:val="21"/>
          <w:shd w:val="clear" w:color="auto" w:fill="FFFFFF"/>
        </w:rPr>
        <w:t>(</w:t>
      </w:r>
      <w:r w:rsidR="00A77EE7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*</w:t>
      </w:r>
      <w:r w:rsidR="00E70F76" w:rsidRPr="00E70F76">
        <w:rPr>
          <w:rFonts w:ascii="Times New Roman" w:hAnsi="Times New Roman" w:cs="Times New Roman" w:hint="eastAsia"/>
          <w:i/>
          <w:iCs/>
          <w:color w:val="000000"/>
          <w:sz w:val="20"/>
          <w:szCs w:val="20"/>
          <w:shd w:val="clear" w:color="auto" w:fill="FFFFFF"/>
        </w:rPr>
        <w:t>P</w:t>
      </w:r>
      <w:r w:rsidR="00E70F76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A77EE7" w:rsidRPr="008B50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&lt; 0.0</w:t>
      </w:r>
      <w:r w:rsidR="00EF2D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5</w:t>
      </w:r>
      <w:r w:rsid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r w:rsidR="00A77EE7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n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A77EE7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=5, </w:t>
      </w:r>
      <w:r w:rsidR="00A77EE7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scale bars = 50 </w:t>
      </w:r>
      <w:proofErr w:type="spellStart"/>
      <w:r w:rsidR="00A77EE7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μm</w:t>
      </w:r>
      <w:proofErr w:type="spellEnd"/>
      <w:r w:rsidR="00A77EE7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,</w:t>
      </w:r>
      <w:r w:rsidR="00A77EE7" w:rsidRPr="00A77EE7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A77EE7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paired Wilcoxon rank-sum test, </w:t>
      </w:r>
      <w:r w:rsidR="00A77EE7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all </w:t>
      </w:r>
      <w:r w:rsidR="00A77EE7" w:rsidRPr="00AB207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values are presented as mean ± SEM of each group</w:t>
      </w:r>
      <w:r w:rsidR="00A77EE7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)</w:t>
      </w:r>
      <w:r w:rsidR="008D7694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.</w:t>
      </w:r>
      <w:r w:rsidR="00A77EE7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C) and (D) Dot plot showing t</w:t>
      </w:r>
      <w:r w:rsidR="00BA7899" w:rsidRPr="008A5A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he expression of genes </w:t>
      </w:r>
      <w:r w:rsidR="00EF2D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related to </w:t>
      </w:r>
      <w:r w:rsidR="00BA7899" w:rsidRPr="008A5A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ight junction, antigen processing, mineral absorption and oxidative phosphorylation in goblet cells</w:t>
      </w:r>
      <w:r w:rsid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 v</w:t>
      </w:r>
      <w:r w:rsidR="00A77EE7" w:rsidRP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olin</w:t>
      </w:r>
      <w:r w:rsid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lot showing different </w:t>
      </w:r>
      <w:r w:rsidR="00A77EE7" w:rsidRPr="008A5A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xpression of genes </w:t>
      </w:r>
      <w:r w:rsidR="00EF2D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elated to</w:t>
      </w:r>
      <w:r w:rsid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A77EE7" w:rsidRPr="008A5A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oxidative phosphorylation</w:t>
      </w:r>
      <w:r w:rsid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 </w:t>
      </w:r>
      <w:r w:rsidR="00EF2D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goblet cells of the </w:t>
      </w:r>
      <w:r w:rsid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functional and </w:t>
      </w:r>
      <w:proofErr w:type="spellStart"/>
      <w:r w:rsid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functioned</w:t>
      </w:r>
      <w:proofErr w:type="spellEnd"/>
      <w:r w:rsidR="00FD57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testin</w:t>
      </w:r>
      <w:r w:rsidR="00EF2D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s</w:t>
      </w:r>
      <w:r w:rsid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 w:rsid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r w:rsid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</w:t>
      </w:r>
      <w:r w:rsid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</w:t>
      </w:r>
      <w:r w:rsid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Dot plot showing t</w:t>
      </w:r>
      <w:r w:rsidR="00A77EE7" w:rsidRPr="008A5A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he </w:t>
      </w:r>
      <w:r w:rsidR="00BA7899" w:rsidRPr="008A5A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ranscription factors that are significantly expressed in </w:t>
      </w:r>
      <w:r w:rsid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ach </w:t>
      </w:r>
      <w:r w:rsidR="00A77EE7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</w:t>
      </w:r>
      <w:r w:rsid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</w:t>
      </w:r>
      <w:r w:rsidR="00A77EE7" w:rsidRPr="008A5A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A7899" w:rsidRPr="008A5A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pithelial cells.</w:t>
      </w:r>
      <w:r w:rsid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F) </w:t>
      </w:r>
      <w:r w:rsidR="00A77EE7" w:rsidRP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Volcano plots showing significant differential expression of </w:t>
      </w:r>
      <w:r w:rsidR="0082235A" w:rsidRPr="008A5A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ranscription factors</w:t>
      </w:r>
      <w:r w:rsidR="0082235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82235A" w:rsidRPr="0082235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between </w:t>
      </w:r>
      <w:r w:rsidR="00EF2DF4" w:rsidRPr="0082235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oblet cells</w:t>
      </w:r>
      <w:r w:rsidR="00EF2DF4" w:rsidRP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374297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of</w:t>
      </w:r>
      <w:r w:rsidR="00EF2D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e </w:t>
      </w:r>
      <w:r w:rsidR="0082235A" w:rsidRPr="0082235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functional and </w:t>
      </w:r>
      <w:proofErr w:type="spellStart"/>
      <w:r w:rsidR="0082235A" w:rsidRPr="0082235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fun</w:t>
      </w:r>
      <w:r w:rsidR="00135D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</w:t>
      </w:r>
      <w:r w:rsidR="0082235A" w:rsidRPr="0082235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ioned</w:t>
      </w:r>
      <w:proofErr w:type="spellEnd"/>
      <w:r w:rsidR="0082235A" w:rsidRPr="0082235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testin</w:t>
      </w:r>
      <w:r w:rsidR="00EF2D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s</w:t>
      </w:r>
      <w:r w:rsidR="0082235A" w:rsidRPr="0082235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A77EE7" w:rsidRP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r w:rsidR="00E70F76" w:rsidRPr="00E70F76">
        <w:rPr>
          <w:rFonts w:ascii="Times New Roman" w:hAnsi="Times New Roman" w:cs="Times New Roman" w:hint="eastAsia"/>
          <w:i/>
          <w:iCs/>
          <w:color w:val="000000"/>
          <w:sz w:val="20"/>
          <w:szCs w:val="20"/>
          <w:shd w:val="clear" w:color="auto" w:fill="FFFFFF"/>
        </w:rPr>
        <w:t>P</w:t>
      </w:r>
      <w:r w:rsidR="00A77EE7" w:rsidRPr="00A77EE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&lt; 0.05, Wilcoxon rank-sum test).</w:t>
      </w:r>
      <w:r w:rsidR="0082235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CC6A9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(G) </w:t>
      </w:r>
      <w:r w:rsidR="00EF2D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</w:t>
      </w:r>
      <w:r w:rsidR="00EF2DF4" w:rsidRPr="00EF2D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ne set variation analysis</w:t>
      </w:r>
      <w:r w:rsidR="00CC6A97" w:rsidRPr="00CC6A9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CC6A9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howing</w:t>
      </w:r>
      <w:r w:rsidR="00CC6A97" w:rsidRPr="00CC6A9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e score of </w:t>
      </w:r>
      <w:r w:rsidR="0025201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ene set (d</w:t>
      </w:r>
      <w:r w:rsidR="00252017" w:rsidRPr="0025201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tection of mechanical stimulus</w:t>
      </w:r>
      <w:r w:rsidR="0025201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</w:t>
      </w:r>
      <w:r w:rsidR="00CC6A9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25201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in </w:t>
      </w:r>
      <w:r w:rsidR="00CC6A97" w:rsidRPr="00CC6A9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ach subset of epithelial cells</w:t>
      </w:r>
      <w:r w:rsidR="0025201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EF2D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EF2DF4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De, </w:t>
      </w:r>
      <w:proofErr w:type="spellStart"/>
      <w:r w:rsidR="00EF2DF4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efunctioned</w:t>
      </w:r>
      <w:proofErr w:type="spellEnd"/>
      <w:r w:rsidR="00EF2DF4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; Fu, Functional</w:t>
      </w:r>
      <w:r w:rsidR="008467FE">
        <w:rPr>
          <w:rFonts w:ascii="Times New Roman" w:hAnsi="Times New Roman" w:cs="Times New Roman" w:hint="eastAsia"/>
          <w:color w:val="000000"/>
          <w:sz w:val="20"/>
          <w:szCs w:val="21"/>
          <w:shd w:val="clear" w:color="auto" w:fill="FFFFFF"/>
        </w:rPr>
        <w:t>;</w:t>
      </w:r>
      <w:r w:rsidR="008467FE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8467FE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lastRenderedPageBreak/>
        <w:t xml:space="preserve">EC, </w:t>
      </w:r>
      <w:r w:rsidR="008467FE" w:rsidRPr="00D02DE7">
        <w:rPr>
          <w:rFonts w:ascii="Times New Roman" w:hAnsi="Times New Roman" w:cs="Times New Roman"/>
          <w:szCs w:val="21"/>
          <w:shd w:val="clear" w:color="auto" w:fill="FFFFFF"/>
        </w:rPr>
        <w:t>enterochromaffin</w:t>
      </w:r>
      <w:r w:rsidR="008467FE">
        <w:rPr>
          <w:rFonts w:ascii="Times New Roman" w:hAnsi="Times New Roman" w:cs="Times New Roman"/>
          <w:szCs w:val="21"/>
          <w:shd w:val="clear" w:color="auto" w:fill="FFFFFF"/>
        </w:rPr>
        <w:t>.</w:t>
      </w:r>
    </w:p>
    <w:p w14:paraId="01920542" w14:textId="77777777" w:rsidR="00D8672D" w:rsidRPr="00CC6A97" w:rsidRDefault="00D8672D" w:rsidP="00BA789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11A69539" w14:textId="0F14AC5D" w:rsidR="00D8672D" w:rsidRDefault="00033FB5" w:rsidP="0047432A">
      <w:pPr>
        <w:widowControl/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</w:pPr>
      <w:r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FIGURE S</w:t>
      </w:r>
      <w:r w:rsidR="00CE36A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4</w:t>
      </w:r>
      <w:r w:rsidR="00BA7899"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rosstalk between fibroblasts and other cells.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(A)</w:t>
      </w:r>
      <w:r w:rsidR="00BA7899" w:rsidRPr="00033FB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Overview of ligand</w:t>
      </w:r>
      <w:r w:rsidR="00E70F76" w:rsidRPr="0097327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–</w:t>
      </w:r>
      <w:r w:rsidR="00BA7899" w:rsidRPr="00033FB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receptor interactions between each cell type.</w:t>
      </w:r>
      <w:r w:rsidR="002F19F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Color</w:t>
      </w:r>
      <w:r w:rsidR="001C72D4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</w:t>
      </w:r>
      <w:r w:rsidR="002F19F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indicate </w:t>
      </w:r>
      <w:r w:rsidR="002F19FB" w:rsidRPr="002F19F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he quantity of ligand-receptor pairs</w:t>
      </w:r>
      <w:r w:rsidR="002F19F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(B)</w:t>
      </w:r>
      <w:r w:rsidR="00BA7899" w:rsidRPr="00033FB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2F19FB" w:rsidRPr="002F19F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Detailed view of the </w:t>
      </w:r>
      <w:r w:rsidR="00EF2DF4" w:rsidRPr="002F19F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ligand</w:t>
      </w:r>
      <w:r w:rsidR="0047432A" w:rsidRPr="0097327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–</w:t>
      </w:r>
      <w:r w:rsidR="00EF2DF4" w:rsidRPr="002F19F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eceptor pairs</w:t>
      </w:r>
      <w:r w:rsidR="002F19FB" w:rsidRPr="002F19F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expressed by </w:t>
      </w:r>
      <w:r w:rsidR="002F19F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ibroblasts</w:t>
      </w:r>
      <w:r w:rsidR="002F19FB" w:rsidRPr="002F19F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nd the other cell types. Numbers indicate the quantity of ligand</w:t>
      </w:r>
      <w:r w:rsidR="00E70F76" w:rsidRPr="0097327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–</w:t>
      </w:r>
      <w:r w:rsidR="002F19FB" w:rsidRPr="002F19F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eceptor pairs for each intercellular link.</w:t>
      </w:r>
      <w:r w:rsidR="002F19FB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(C</w:t>
      </w:r>
      <w:r w:rsidR="00F835D9" w:rsidRPr="0097327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–</w:t>
      </w:r>
      <w:r w:rsidR="00FF07A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E</w:t>
      </w:r>
      <w:r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)</w:t>
      </w:r>
      <w:r w:rsidR="00F835D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205B36" w:rsidRPr="00205B3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Gene </w:t>
      </w:r>
      <w:r w:rsidR="00205B3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</w:t>
      </w:r>
      <w:r w:rsidR="00205B36" w:rsidRPr="00205B3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et </w:t>
      </w:r>
      <w:r w:rsidR="00205B3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e</w:t>
      </w:r>
      <w:r w:rsidR="00205B36" w:rsidRPr="00205B3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nrichment </w:t>
      </w:r>
      <w:r w:rsidR="00205B3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a</w:t>
      </w:r>
      <w:r w:rsidR="00205B36" w:rsidRPr="00205B3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nalysis</w:t>
      </w:r>
      <w:r w:rsidR="00F835D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showing enrich</w:t>
      </w:r>
      <w:r w:rsidR="00205B3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ed</w:t>
      </w:r>
      <w:r w:rsidR="00F835D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pathways in </w:t>
      </w:r>
      <w:r w:rsidR="00205B3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macrophages and mast cells of the </w:t>
      </w:r>
      <w:r w:rsidR="00F835D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functional or </w:t>
      </w:r>
      <w:proofErr w:type="spellStart"/>
      <w:r w:rsidR="00F835D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efunctioned</w:t>
      </w:r>
      <w:proofErr w:type="spellEnd"/>
      <w:r w:rsidR="00F835D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intestin</w:t>
      </w:r>
      <w:r w:rsidR="00205B3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e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</w:t>
      </w:r>
      <w:r w:rsidR="00F835D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. </w:t>
      </w:r>
      <w:r w:rsidR="00CE36A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(</w:t>
      </w:r>
      <w:r w:rsidR="00FF07A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F</w:t>
      </w:r>
      <w:r w:rsidR="00CE36A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) and (</w:t>
      </w:r>
      <w:r w:rsidR="00FF07A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G</w:t>
      </w:r>
      <w:r w:rsidR="00CE36A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) </w:t>
      </w:r>
      <w:r w:rsidR="002F19FB" w:rsidRPr="00CE36A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ot plot showing ligand</w:t>
      </w:r>
      <w:r w:rsidR="00E70F76" w:rsidRPr="0097327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–</w:t>
      </w:r>
      <w:r w:rsidR="002F19FB" w:rsidRPr="00CE36A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receptor interactions between fibroblasts and epithelial cells in</w:t>
      </w:r>
      <w:r w:rsidR="00205B3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the</w:t>
      </w:r>
      <w:r w:rsidR="002F19FB" w:rsidRPr="00CE36A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functional and </w:t>
      </w:r>
      <w:proofErr w:type="spellStart"/>
      <w:r w:rsidR="002F19FB" w:rsidRPr="00CE36A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efunctioned</w:t>
      </w:r>
      <w:proofErr w:type="spellEnd"/>
      <w:r w:rsidR="002F19FB" w:rsidRPr="00CE36A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intestine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</w:t>
      </w:r>
      <w:r w:rsidR="002F19FB" w:rsidRPr="00CE36A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. Color indicates permutation p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-</w:t>
      </w:r>
      <w:r w:rsidR="002F19FB" w:rsidRPr="00CE36A9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value and point size indicates the scaled mean expression level of ligand and receptor.</w:t>
      </w:r>
      <w:r w:rsidR="00BA2127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BA2127" w:rsidRPr="005B2B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e, </w:t>
      </w:r>
      <w:proofErr w:type="spellStart"/>
      <w:r w:rsidR="00BA2127" w:rsidRPr="005B2B51">
        <w:rPr>
          <w:rFonts w:ascii="Times New Roman" w:hAnsi="Times New Roman" w:cs="Times New Roman"/>
          <w:sz w:val="20"/>
          <w:szCs w:val="20"/>
          <w:shd w:val="clear" w:color="auto" w:fill="FFFFFF"/>
        </w:rPr>
        <w:t>Defunctioned</w:t>
      </w:r>
      <w:proofErr w:type="spellEnd"/>
      <w:r w:rsidR="00BA2127" w:rsidRPr="005B2B51">
        <w:rPr>
          <w:rFonts w:ascii="Times New Roman" w:hAnsi="Times New Roman" w:cs="Times New Roman"/>
          <w:sz w:val="20"/>
          <w:szCs w:val="20"/>
          <w:shd w:val="clear" w:color="auto" w:fill="FFFFFF"/>
        </w:rPr>
        <w:t>; Fu, Functional.</w:t>
      </w:r>
    </w:p>
    <w:p w14:paraId="7215AA18" w14:textId="77777777" w:rsidR="00361457" w:rsidRPr="00E70F76" w:rsidRDefault="00361457" w:rsidP="00BA789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54AC3806" w14:textId="6B90EAD6" w:rsidR="00BA7899" w:rsidRPr="000B0DC0" w:rsidRDefault="00033FB5" w:rsidP="0047432A">
      <w:pPr>
        <w:widowControl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FIGURE S</w:t>
      </w:r>
      <w:r w:rsidR="00CE36A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5</w:t>
      </w:r>
      <w:r w:rsidR="00BA789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Joint analysis of single-cell data and Crohn's disease</w:t>
      </w:r>
      <w:r w:rsid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(CD)</w:t>
      </w:r>
      <w:r w:rsidR="00BA789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-related public data</w:t>
      </w:r>
      <w:r w:rsidR="001C72D4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base</w:t>
      </w:r>
      <w:r w:rsidR="00BA789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s. </w:t>
      </w:r>
      <w:r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(A)</w:t>
      </w:r>
      <w:r w:rsidR="001C72D4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F835D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ot plot showing the log2 fold change in the expression of genes significantly altered in</w:t>
      </w:r>
      <w:r w:rsidR="00905401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905401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mast cells, glial cells, </w:t>
      </w:r>
      <w:r w:rsidR="00E440D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blood </w:t>
      </w:r>
      <w:r w:rsidR="00905401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endothelial cells and lymphatic endothelial cells</w:t>
      </w:r>
      <w:r w:rsid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of 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the </w:t>
      </w:r>
      <w:proofErr w:type="spellStart"/>
      <w:r w:rsidR="00F835D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efunctioned</w:t>
      </w:r>
      <w:proofErr w:type="spellEnd"/>
      <w:r w:rsidR="00F835D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intestin</w:t>
      </w:r>
      <w:r w:rsid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e</w:t>
      </w:r>
      <w:r w:rsidR="00F835D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and</w:t>
      </w:r>
      <w:r w:rsidR="00500E17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bookmarkStart w:id="2" w:name="_Hlk131681977"/>
      <w:r w:rsidR="00F835D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in CD </w:t>
      </w:r>
      <w:r w:rsidR="00F835D9" w:rsidRPr="00A74725">
        <w:rPr>
          <w:rFonts w:ascii="Times New Roman" w:hAnsi="Times New Roman" w:cs="Times New Roman" w:hint="eastAsia"/>
          <w:color w:val="000000"/>
          <w:sz w:val="20"/>
          <w:szCs w:val="21"/>
          <w:shd w:val="clear" w:color="auto" w:fill="FFFFFF"/>
        </w:rPr>
        <w:t>tissue</w:t>
      </w:r>
      <w:bookmarkEnd w:id="2"/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</w:t>
      </w:r>
      <w:r w:rsidR="00F835D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(</w:t>
      </w:r>
      <w:r w:rsidR="00E70F76" w:rsidRPr="00E70F76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</w:t>
      </w:r>
      <w:r w:rsidR="00F835D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&lt; 0.05). Colors indicate the upregulation </w:t>
      </w:r>
      <w:r w:rsidR="00F835D9" w:rsidRPr="00A74725">
        <w:rPr>
          <w:rFonts w:ascii="Times New Roman" w:hAnsi="Times New Roman" w:cs="Times New Roman" w:hint="eastAsia"/>
          <w:color w:val="000000"/>
          <w:sz w:val="20"/>
          <w:szCs w:val="21"/>
          <w:shd w:val="clear" w:color="auto" w:fill="FFFFFF"/>
        </w:rPr>
        <w:t>(</w:t>
      </w:r>
      <w:r w:rsidR="00F835D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red) or downregulation (blue) in gene expression in </w:t>
      </w:r>
      <w:r w:rsidR="00E70F7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the </w:t>
      </w:r>
      <w:proofErr w:type="spellStart"/>
      <w:r w:rsidR="00F835D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efun</w:t>
      </w:r>
      <w:r w:rsidR="00135DF4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c</w:t>
      </w:r>
      <w:r w:rsidR="00F835D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tioned</w:t>
      </w:r>
      <w:proofErr w:type="spellEnd"/>
      <w:r w:rsidR="00F835D9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intestines. </w:t>
      </w:r>
      <w:r w:rsidR="00E440D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(B) </w:t>
      </w:r>
      <w:proofErr w:type="spellStart"/>
      <w:r w:rsidR="00E440D5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SNE</w:t>
      </w:r>
      <w:proofErr w:type="spellEnd"/>
      <w:r w:rsidR="00E440D5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E440D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lot</w:t>
      </w:r>
      <w:r w:rsidR="0095114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</w:t>
      </w:r>
      <w:r w:rsidR="00E440D5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howing</w:t>
      </w:r>
      <w:r w:rsidR="00E440D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e c</w:t>
      </w:r>
      <w:r w:rsidR="00E440D5" w:rsidRPr="00E440D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lustering results</w:t>
      </w:r>
      <w:r w:rsidR="0095114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E440D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d</w:t>
      </w:r>
      <w:r w:rsidR="00E440D5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monocyte signature</w:t>
      </w:r>
      <w:r w:rsidR="000B0DC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scores in GSE134809. </w:t>
      </w:r>
      <w:r w:rsidR="000B0DC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he c</w:t>
      </w:r>
      <w:r w:rsidR="000B0DC0" w:rsidRPr="00E440D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lustering</w:t>
      </w:r>
      <w:r w:rsidR="000B0DC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was performed using </w:t>
      </w:r>
      <w:r w:rsidR="000B0DC0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eurat</w:t>
      </w:r>
      <w:r w:rsidR="000B0DC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and the score was </w:t>
      </w:r>
      <w:r w:rsidR="00E440D5" w:rsidRPr="00E61E4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evaluated using</w:t>
      </w:r>
      <w:r w:rsidR="00E440D5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“</w:t>
      </w:r>
      <w:proofErr w:type="spellStart"/>
      <w:r w:rsidR="00E440D5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AddModuleScore</w:t>
      </w:r>
      <w:proofErr w:type="spellEnd"/>
      <w:r w:rsidR="00E440D5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”</w:t>
      </w:r>
      <w:r w:rsidR="00E440D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in </w:t>
      </w:r>
      <w:r w:rsidR="00E440D5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eurat with default parameter</w:t>
      </w:r>
      <w:r w:rsidR="00951142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. Cluster5 has high </w:t>
      </w:r>
      <w:r w:rsidR="00951142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monocyte signature</w:t>
      </w:r>
      <w:r w:rsidR="00951142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scores. (C</w:t>
      </w:r>
      <w:r w:rsidR="00951142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–</w:t>
      </w:r>
      <w:r w:rsidR="000B0DC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</w:t>
      </w:r>
      <w:r w:rsidR="00951142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) </w:t>
      </w:r>
      <w:r w:rsidR="00E85D8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UMAP</w:t>
      </w:r>
      <w:r w:rsidR="00951142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95114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lots</w:t>
      </w:r>
      <w:r w:rsidR="00951142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howing</w:t>
      </w:r>
      <w:r w:rsidR="0095114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e c</w:t>
      </w:r>
      <w:r w:rsidR="00951142" w:rsidRPr="00E440D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lustering results</w:t>
      </w:r>
      <w:r w:rsidR="0095114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group</w:t>
      </w:r>
      <w:r w:rsidR="000B0DC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</w:t>
      </w:r>
      <w:r w:rsidR="0095114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nd </w:t>
      </w:r>
      <w:r w:rsidR="00951142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monocyte signature</w:t>
      </w:r>
      <w:r w:rsidR="00951142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scores of cluster5. (</w:t>
      </w:r>
      <w:r w:rsidR="000B0DC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E</w:t>
      </w:r>
      <w:r w:rsidR="00951142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) </w:t>
      </w:r>
      <w:r w:rsidR="00D920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UMAP</w:t>
      </w:r>
      <w:r w:rsidR="00951142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95114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lots</w:t>
      </w:r>
      <w:r w:rsidR="00951142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howing</w:t>
      </w:r>
      <w:r w:rsidR="0095114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e expression</w:t>
      </w:r>
      <w:r w:rsidR="00951142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of marker genes of </w:t>
      </w:r>
      <w:r w:rsidR="00951142" w:rsidRPr="00D02DE7">
        <w:rPr>
          <w:rFonts w:ascii="Times New Roman" w:eastAsia="等线" w:hAnsi="Times New Roman" w:cs="Times New Roman"/>
          <w:szCs w:val="21"/>
        </w:rPr>
        <w:t>monocyte</w:t>
      </w:r>
      <w:r w:rsidR="00951142">
        <w:rPr>
          <w:rFonts w:ascii="Times New Roman" w:eastAsia="等线" w:hAnsi="Times New Roman" w:cs="Times New Roman"/>
          <w:szCs w:val="21"/>
        </w:rPr>
        <w:t xml:space="preserve"> and </w:t>
      </w:r>
      <w:r w:rsidR="00951142" w:rsidRPr="000B0DC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nflammatory monocytes/macrophage in cluster5.</w:t>
      </w:r>
      <w:r w:rsidR="00951142" w:rsidRPr="000B0DC0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="000B0DC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(F) </w:t>
      </w:r>
      <w:r w:rsidR="000B0DC0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Violin</w:t>
      </w:r>
      <w:r w:rsidR="000B0DC0" w:rsidRPr="00E61E4B"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  <w:t xml:space="preserve"> </w:t>
      </w:r>
      <w:r w:rsidR="000B0DC0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plot showing the monocyte signature</w:t>
      </w:r>
      <w:r w:rsidR="000B0DC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0B0DC0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cores</w:t>
      </w:r>
      <w:r w:rsidR="000B0DC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of </w:t>
      </w:r>
      <w:r w:rsidR="000B0DC0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bsets</w:t>
      </w:r>
      <w:r w:rsidR="000B0DC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</w:t>
      </w:r>
      <w:r w:rsidR="000B0DC0" w:rsidRPr="005460D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0B0DC0" w:rsidRPr="000B0DC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luster5</w:t>
      </w:r>
      <w:r w:rsidR="00AD6A1F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.</w:t>
      </w:r>
      <w:r w:rsidR="00681A9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0B0DC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r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G)</w:t>
      </w:r>
      <w:r w:rsidR="00BA7899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E61E4B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Violin</w:t>
      </w:r>
      <w:r w:rsidR="00E61E4B" w:rsidRPr="00E61E4B"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  <w:t xml:space="preserve"> </w:t>
      </w:r>
      <w:r w:rsidR="00E61E4B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plot showing the monocyte signature</w:t>
      </w:r>
      <w:r w:rsidR="000B0DC0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0B0DC0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scores </w:t>
      </w:r>
      <w:r w:rsidR="00E61E4B" w:rsidRP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in </w:t>
      </w:r>
      <w:r w:rsidR="00BA7899" w:rsidRPr="00261C7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ormal and CD</w:t>
      </w:r>
      <w:r w:rsidR="00430606" w:rsidRPr="00261C7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issues</w:t>
      </w:r>
      <w:r w:rsidR="00AD6A1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AD6A1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r w:rsidR="00AD6A1F" w:rsidRPr="00E70F76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</w:t>
      </w:r>
      <w:r w:rsidR="00AD6A1F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&lt; 0.0</w:t>
      </w:r>
      <w:r w:rsidR="00AD6A1F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01, </w:t>
      </w:r>
      <w:r w:rsidR="00AD6A1F" w:rsidRPr="00D142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ilcoxon rank-sum test</w:t>
      </w:r>
      <w:r w:rsidR="00AD6A1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</w:t>
      </w:r>
      <w:r w:rsidR="00BA7899" w:rsidRPr="00261C7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BA7899" w:rsidRPr="007F1AE3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Pr="007F1AE3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(H) </w:t>
      </w:r>
      <w:r w:rsidR="00E61E4B" w:rsidRPr="00E61E4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Correlation between monocyte signature</w:t>
      </w:r>
      <w:r w:rsidR="00905401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score</w:t>
      </w:r>
      <w:r w:rsidR="00E61E4B" w:rsidRPr="00E61E4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and microbial taxa in CD data</w:t>
      </w:r>
      <w:r w:rsidR="004C019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et</w:t>
      </w:r>
      <w:r w:rsidR="00E61E4B" w:rsidRPr="00E61E4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s (HMP2) with paired ti</w:t>
      </w:r>
      <w:r w:rsidR="00E61E4B" w:rsidRPr="009D20BF">
        <w:rPr>
          <w:rFonts w:ascii="Times New Roman" w:hAnsi="Times New Roman" w:cs="Times New Roman"/>
          <w:color w:val="000000"/>
          <w:szCs w:val="21"/>
          <w:shd w:val="clear" w:color="auto" w:fill="FFFFFF"/>
        </w:rPr>
        <w:t>ssue sequencing an</w:t>
      </w:r>
      <w:r w:rsidR="00E61E4B" w:rsidRPr="004C019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 16S rRNA sequencing. Spearman's rank correlation was used for analysis (</w:t>
      </w:r>
      <w:r w:rsidR="00E61E4B" w:rsidRPr="004C0196">
        <w:rPr>
          <w:rFonts w:ascii="Times New Roman" w:hAnsi="Times New Roman" w:cs="Times New Roman"/>
          <w:i/>
          <w:iCs/>
          <w:color w:val="000000"/>
          <w:sz w:val="20"/>
          <w:szCs w:val="21"/>
          <w:shd w:val="clear" w:color="auto" w:fill="FFFFFF"/>
        </w:rPr>
        <w:t>P</w:t>
      </w:r>
      <w:r w:rsidR="00E61E4B" w:rsidRPr="004C019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&lt; 0.05).</w:t>
      </w:r>
      <w:r w:rsidR="00E47A15" w:rsidRPr="004C0196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</w:t>
      </w:r>
      <w:r w:rsidR="00E47A15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De, </w:t>
      </w:r>
      <w:proofErr w:type="spellStart"/>
      <w:r w:rsidR="00E47A15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Defunctioned</w:t>
      </w:r>
      <w:proofErr w:type="spellEnd"/>
      <w:r w:rsidR="00E47A15" w:rsidRPr="009236CB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; Fu, Functional</w:t>
      </w:r>
      <w:r w:rsidR="00E007D7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; NC</w:t>
      </w:r>
      <w:r w:rsidR="0047432A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, </w:t>
      </w:r>
      <w:r w:rsidR="00261C7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N</w:t>
      </w:r>
      <w:r w:rsidR="00E007D7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ormal control.</w:t>
      </w:r>
    </w:p>
    <w:p w14:paraId="1AB1AC6C" w14:textId="77777777" w:rsidR="00D8672D" w:rsidRPr="00D8672D" w:rsidRDefault="00D8672D" w:rsidP="00BA789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74B9E366" w14:textId="75964A6D" w:rsidR="00BA7899" w:rsidRPr="00033FB5" w:rsidRDefault="00033FB5" w:rsidP="00BA789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</w:t>
      </w:r>
      <w:r w:rsidR="00A928FA"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able </w:t>
      </w:r>
      <w:r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</w:t>
      </w:r>
      <w:r w:rsidR="00A928FA"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1</w:t>
      </w:r>
      <w:r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A928FA"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linical characteristics of the patients</w:t>
      </w:r>
    </w:p>
    <w:p w14:paraId="21E71D0D" w14:textId="020DC846" w:rsidR="00BA7899" w:rsidRPr="00033FB5" w:rsidRDefault="00033FB5" w:rsidP="00A928FA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 S2</w:t>
      </w:r>
      <w:r w:rsidR="00A928FA"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Quality filtering information</w:t>
      </w:r>
    </w:p>
    <w:p w14:paraId="7DAF611D" w14:textId="08B721FE" w:rsidR="00A928FA" w:rsidRDefault="00033FB5" w:rsidP="00A928FA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 S3</w:t>
      </w:r>
      <w:r w:rsidR="00A928FA"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lustering results of all cells</w:t>
      </w:r>
    </w:p>
    <w:p w14:paraId="60EFD194" w14:textId="155CE83E" w:rsidR="00F50B06" w:rsidRDefault="00905401" w:rsidP="00A928FA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 S</w:t>
      </w:r>
      <w:r w:rsidR="00DD6A6A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4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="00EF272E" w:rsidRPr="00EF272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Markers of each subset of T, </w:t>
      </w:r>
      <w:r w:rsidR="00135DF4" w:rsidRPr="00135D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yeloid</w:t>
      </w:r>
      <w:r w:rsidR="00EF272E" w:rsidRPr="00EF272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mast, stromal and epithelial cells</w:t>
      </w:r>
    </w:p>
    <w:p w14:paraId="749FB73B" w14:textId="472E5A0D" w:rsidR="00E61E4B" w:rsidRDefault="00E61E4B" w:rsidP="00A928FA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 S</w:t>
      </w:r>
      <w:r w:rsidR="00F50B06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5</w:t>
      </w:r>
      <w:r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lustering results of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</w:t>
      </w:r>
      <w:r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ells</w:t>
      </w:r>
    </w:p>
    <w:p w14:paraId="27491579" w14:textId="64C09F0D" w:rsidR="00E61E4B" w:rsidRDefault="00E61E4B" w:rsidP="00A928FA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 S</w:t>
      </w:r>
      <w:r w:rsidR="00F50B06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6</w:t>
      </w:r>
      <w:r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lustering results of </w:t>
      </w:r>
      <w:r w:rsidR="00B11520" w:rsidRPr="00C64F5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yeloid</w:t>
      </w:r>
      <w:r w:rsidR="00B1152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mast</w:t>
      </w:r>
      <w:r w:rsidR="00B11520" w:rsidRPr="00C64F5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ells</w:t>
      </w:r>
    </w:p>
    <w:p w14:paraId="6325B6D4" w14:textId="14D488B1" w:rsidR="00E61E4B" w:rsidRPr="00033FB5" w:rsidRDefault="00E61E4B" w:rsidP="00E61E4B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 S</w:t>
      </w:r>
      <w:r w:rsidR="00F50B06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7</w:t>
      </w:r>
      <w:r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11520"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lustering results of </w:t>
      </w:r>
      <w:r w:rsidR="00B1152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tromal</w:t>
      </w:r>
      <w:r w:rsidR="00B11520" w:rsidRPr="00C64F5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ells</w:t>
      </w:r>
    </w:p>
    <w:p w14:paraId="38E3D415" w14:textId="08C202F7" w:rsidR="00E61E4B" w:rsidRDefault="00E61E4B" w:rsidP="00E61E4B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 S</w:t>
      </w:r>
      <w:r w:rsidR="00F50B06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8</w:t>
      </w:r>
      <w:r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11520"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lustering results of </w:t>
      </w:r>
      <w:r w:rsidR="00B1152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pithelial</w:t>
      </w:r>
      <w:r w:rsidR="00B11520" w:rsidRPr="00C64F5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ells</w:t>
      </w:r>
    </w:p>
    <w:p w14:paraId="5AE8693B" w14:textId="2CEAEC1D" w:rsidR="00C664AD" w:rsidRPr="00C664AD" w:rsidRDefault="00C664AD" w:rsidP="00E61E4B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9</w:t>
      </w:r>
      <w:r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B1152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Information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of</w:t>
      </w:r>
      <w:r w:rsidRPr="00B1152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rimer sequences</w:t>
      </w:r>
    </w:p>
    <w:p w14:paraId="174C0724" w14:textId="19621512" w:rsidR="00E61E4B" w:rsidRPr="00033FB5" w:rsidRDefault="00E61E4B" w:rsidP="00E61E4B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033F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 S</w:t>
      </w:r>
      <w:r w:rsidR="00C664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10</w:t>
      </w:r>
      <w:r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E007D7" w:rsidRPr="00A74725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>Crohn's disease</w:t>
      </w:r>
      <w:r w:rsidR="00E007D7">
        <w:rPr>
          <w:rFonts w:ascii="Times New Roman" w:hAnsi="Times New Roman" w:cs="Times New Roman"/>
          <w:color w:val="000000"/>
          <w:sz w:val="20"/>
          <w:szCs w:val="21"/>
          <w:shd w:val="clear" w:color="auto" w:fill="FFFFFF"/>
        </w:rPr>
        <w:t xml:space="preserve"> (CD)</w:t>
      </w:r>
      <w:r w:rsidRPr="00033F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related genes</w:t>
      </w:r>
    </w:p>
    <w:p w14:paraId="5AEF89B2" w14:textId="6D062E1D" w:rsidR="00A928FA" w:rsidRPr="00033FB5" w:rsidRDefault="00A928FA" w:rsidP="00A928FA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sectPr w:rsidR="00A928FA" w:rsidRPr="00033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3BCE5" w14:textId="77777777" w:rsidR="00C87FB5" w:rsidRDefault="00C87FB5" w:rsidP="006C7860">
      <w:r>
        <w:separator/>
      </w:r>
    </w:p>
  </w:endnote>
  <w:endnote w:type="continuationSeparator" w:id="0">
    <w:p w14:paraId="709345C8" w14:textId="77777777" w:rsidR="00C87FB5" w:rsidRDefault="00C87FB5" w:rsidP="006C7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D4CCC" w14:textId="77777777" w:rsidR="00C87FB5" w:rsidRDefault="00C87FB5" w:rsidP="006C7860">
      <w:r>
        <w:separator/>
      </w:r>
    </w:p>
  </w:footnote>
  <w:footnote w:type="continuationSeparator" w:id="0">
    <w:p w14:paraId="09806EC9" w14:textId="77777777" w:rsidR="00C87FB5" w:rsidRDefault="00C87FB5" w:rsidP="006C7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899"/>
    <w:rsid w:val="00012B9F"/>
    <w:rsid w:val="00033FB5"/>
    <w:rsid w:val="00055524"/>
    <w:rsid w:val="000573A1"/>
    <w:rsid w:val="000B0DC0"/>
    <w:rsid w:val="00135DF4"/>
    <w:rsid w:val="00171443"/>
    <w:rsid w:val="001C5792"/>
    <w:rsid w:val="001C72D4"/>
    <w:rsid w:val="001D1F37"/>
    <w:rsid w:val="00205B36"/>
    <w:rsid w:val="00231F01"/>
    <w:rsid w:val="00252017"/>
    <w:rsid w:val="00261C75"/>
    <w:rsid w:val="002D0239"/>
    <w:rsid w:val="002E78EA"/>
    <w:rsid w:val="002F19FB"/>
    <w:rsid w:val="0035262D"/>
    <w:rsid w:val="00361457"/>
    <w:rsid w:val="00374297"/>
    <w:rsid w:val="00381F85"/>
    <w:rsid w:val="003D4878"/>
    <w:rsid w:val="00430606"/>
    <w:rsid w:val="00452101"/>
    <w:rsid w:val="0045345A"/>
    <w:rsid w:val="0047432A"/>
    <w:rsid w:val="004C0196"/>
    <w:rsid w:val="004D6713"/>
    <w:rsid w:val="00500E17"/>
    <w:rsid w:val="00551CA6"/>
    <w:rsid w:val="00570F99"/>
    <w:rsid w:val="00681A97"/>
    <w:rsid w:val="006A628C"/>
    <w:rsid w:val="006C7860"/>
    <w:rsid w:val="0075271B"/>
    <w:rsid w:val="007741CC"/>
    <w:rsid w:val="007B1D4F"/>
    <w:rsid w:val="007D5F48"/>
    <w:rsid w:val="007F1AE3"/>
    <w:rsid w:val="0081723B"/>
    <w:rsid w:val="0082235A"/>
    <w:rsid w:val="008467FE"/>
    <w:rsid w:val="008A5A90"/>
    <w:rsid w:val="008B50B7"/>
    <w:rsid w:val="008D7694"/>
    <w:rsid w:val="008F689C"/>
    <w:rsid w:val="009012FA"/>
    <w:rsid w:val="00905401"/>
    <w:rsid w:val="00906A68"/>
    <w:rsid w:val="009236CB"/>
    <w:rsid w:val="009436AE"/>
    <w:rsid w:val="00951142"/>
    <w:rsid w:val="00956F7B"/>
    <w:rsid w:val="00A24065"/>
    <w:rsid w:val="00A74725"/>
    <w:rsid w:val="00A77EE7"/>
    <w:rsid w:val="00A928FA"/>
    <w:rsid w:val="00A95B75"/>
    <w:rsid w:val="00AB2071"/>
    <w:rsid w:val="00AD6A1F"/>
    <w:rsid w:val="00B11520"/>
    <w:rsid w:val="00B22239"/>
    <w:rsid w:val="00B47F39"/>
    <w:rsid w:val="00BA2127"/>
    <w:rsid w:val="00BA3A6A"/>
    <w:rsid w:val="00BA7899"/>
    <w:rsid w:val="00BC1B2F"/>
    <w:rsid w:val="00C664AD"/>
    <w:rsid w:val="00C87FB5"/>
    <w:rsid w:val="00CA4974"/>
    <w:rsid w:val="00CC6A97"/>
    <w:rsid w:val="00CE36A9"/>
    <w:rsid w:val="00D032B9"/>
    <w:rsid w:val="00D13B75"/>
    <w:rsid w:val="00D14230"/>
    <w:rsid w:val="00D8672D"/>
    <w:rsid w:val="00D9204C"/>
    <w:rsid w:val="00DD6A6A"/>
    <w:rsid w:val="00E007D7"/>
    <w:rsid w:val="00E4016A"/>
    <w:rsid w:val="00E440D5"/>
    <w:rsid w:val="00E47A15"/>
    <w:rsid w:val="00E61E4B"/>
    <w:rsid w:val="00E70F76"/>
    <w:rsid w:val="00E85D81"/>
    <w:rsid w:val="00EF272E"/>
    <w:rsid w:val="00EF2DF4"/>
    <w:rsid w:val="00F1373E"/>
    <w:rsid w:val="00F47433"/>
    <w:rsid w:val="00F50B06"/>
    <w:rsid w:val="00F567ED"/>
    <w:rsid w:val="00F835D9"/>
    <w:rsid w:val="00FD5781"/>
    <w:rsid w:val="00FF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58F84"/>
  <w15:chartTrackingRefBased/>
  <w15:docId w15:val="{34583C50-3434-45BD-B31A-F40CE00E5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78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3FB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C7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78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7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78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7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7</TotalTime>
  <Pages>2</Pages>
  <Words>1021</Words>
  <Characters>5824</Characters>
  <Application>Microsoft Office Word</Application>
  <DocSecurity>0</DocSecurity>
  <Lines>48</Lines>
  <Paragraphs>13</Paragraphs>
  <ScaleCrop>false</ScaleCrop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haitao</dc:creator>
  <cp:keywords/>
  <dc:description/>
  <cp:lastModifiedBy>haitao ma</cp:lastModifiedBy>
  <cp:revision>34</cp:revision>
  <dcterms:created xsi:type="dcterms:W3CDTF">2022-12-19T03:10:00Z</dcterms:created>
  <dcterms:modified xsi:type="dcterms:W3CDTF">2023-06-15T04:56:00Z</dcterms:modified>
</cp:coreProperties>
</file>